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95DFFF" w14:textId="1B4A633D" w:rsidR="000B5AEE" w:rsidRPr="00814684" w:rsidRDefault="007E5DAC" w:rsidP="000B5AEE">
      <w:pPr>
        <w:autoSpaceDE w:val="0"/>
        <w:autoSpaceDN w:val="0"/>
        <w:spacing w:before="240"/>
        <w:jc w:val="left"/>
        <w:rPr>
          <w:u w:val="single"/>
          <w:lang w:val="en-US"/>
        </w:rPr>
      </w:pPr>
      <w:r>
        <w:rPr>
          <w:b/>
          <w:u w:val="single"/>
          <w:lang w:val="en-US"/>
        </w:rPr>
        <w:t xml:space="preserve">Interview questions for </w:t>
      </w:r>
      <w:r w:rsidRPr="007E5DAC">
        <w:rPr>
          <w:b/>
          <w:i/>
          <w:u w:val="single"/>
          <w:lang w:val="en-US"/>
        </w:rPr>
        <w:t>Brucella</w:t>
      </w:r>
      <w:r>
        <w:rPr>
          <w:b/>
          <w:u w:val="single"/>
          <w:lang w:val="en-US"/>
        </w:rPr>
        <w:t xml:space="preserve"> seroprevalence study</w:t>
      </w:r>
    </w:p>
    <w:p w14:paraId="04EB9414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 you have communal grazing areas/ grazing reserves within the village?</w:t>
      </w:r>
    </w:p>
    <w:p w14:paraId="5C9C86D9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</w:p>
    <w:p w14:paraId="7BEE2CE3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 farmers within the village share these grazing areas?</w:t>
      </w:r>
    </w:p>
    <w:p w14:paraId="7B3CFC8B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</w:p>
    <w:p w14:paraId="6DB158E7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 farmers from other villages share the communal grazing areas?</w:t>
      </w:r>
    </w:p>
    <w:p w14:paraId="47AC9239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</w:p>
    <w:p w14:paraId="42727BBC" w14:textId="77777777" w:rsidR="000B5AEE" w:rsidRPr="002914D1" w:rsidRDefault="000B5AEE" w:rsidP="000B5AEE">
      <w:pPr>
        <w:autoSpaceDE w:val="0"/>
        <w:autoSpaceDN w:val="0"/>
        <w:spacing w:before="240"/>
        <w:ind w:left="1800"/>
        <w:jc w:val="left"/>
        <w:rPr>
          <w:lang w:val="en-US"/>
        </w:rPr>
      </w:pPr>
      <w:r w:rsidRPr="002914D1">
        <w:rPr>
          <w:lang w:val="en-US"/>
        </w:rPr>
        <w:t>If yes, when? ______________________________________________</w:t>
      </w:r>
    </w:p>
    <w:p w14:paraId="3D01ABC5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 your cattle graze in the national park?</w:t>
      </w:r>
    </w:p>
    <w:p w14:paraId="0427818E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</w:p>
    <w:p w14:paraId="7AA1E805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es your livestock mix with other herds in the grazing areas?</w:t>
      </w:r>
    </w:p>
    <w:p w14:paraId="304EF3F0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</w:p>
    <w:p w14:paraId="5FF11C39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How many herds do they mix with while grazing? </w:t>
      </w:r>
    </w:p>
    <w:p w14:paraId="3FD48EF9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aily: _______</w:t>
      </w:r>
      <w:r w:rsidRPr="002914D1">
        <w:rPr>
          <w:lang w:val="en-US"/>
        </w:rPr>
        <w:tab/>
        <w:t>b. Weekly: _______</w:t>
      </w:r>
      <w:r w:rsidRPr="002914D1">
        <w:rPr>
          <w:lang w:val="en-US"/>
        </w:rPr>
        <w:tab/>
        <w:t>c. Monthly: _______</w:t>
      </w:r>
    </w:p>
    <w:p w14:paraId="1462DA14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 you sight wildlife near your livestock at grazing or when on transhumance?</w:t>
      </w:r>
    </w:p>
    <w:p w14:paraId="2F54FA52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</w:p>
    <w:p w14:paraId="6A13F972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Which types of wildlife do you see near your livestock? </w:t>
      </w:r>
    </w:p>
    <w:p w14:paraId="1B558C91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Ungulates</w:t>
      </w:r>
      <w:r w:rsidRPr="002914D1">
        <w:rPr>
          <w:lang w:val="en-US"/>
        </w:rPr>
        <w:tab/>
      </w:r>
      <w:r w:rsidRPr="002914D1">
        <w:rPr>
          <w:lang w:val="en-US"/>
        </w:rPr>
        <w:tab/>
        <w:t>b. Predators</w:t>
      </w:r>
      <w:r w:rsidRPr="002914D1">
        <w:rPr>
          <w:lang w:val="en-US"/>
        </w:rPr>
        <w:tab/>
        <w:t xml:space="preserve">c. Monkeys </w:t>
      </w:r>
      <w:r w:rsidRPr="002914D1">
        <w:rPr>
          <w:lang w:val="en-US"/>
        </w:rPr>
        <w:tab/>
        <w:t>d. Other.</w:t>
      </w:r>
    </w:p>
    <w:p w14:paraId="3BFE5DB5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How do you experience the contact with wildlife? </w:t>
      </w:r>
    </w:p>
    <w:p w14:paraId="285DCA16" w14:textId="77777777" w:rsidR="000B5AEE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Positive</w:t>
      </w:r>
      <w:r w:rsidRPr="002914D1">
        <w:rPr>
          <w:lang w:val="en-US"/>
        </w:rPr>
        <w:tab/>
        <w:t>b. Negative</w:t>
      </w:r>
      <w:r w:rsidRPr="002914D1">
        <w:rPr>
          <w:lang w:val="en-US"/>
        </w:rPr>
        <w:tab/>
        <w:t>c. Indifferent.</w:t>
      </w:r>
    </w:p>
    <w:p w14:paraId="311E85F6" w14:textId="77777777" w:rsidR="000B5AEE" w:rsidRPr="002914D1" w:rsidRDefault="000B5AEE" w:rsidP="000B5AEE">
      <w:pPr>
        <w:autoSpaceDE w:val="0"/>
        <w:autoSpaceDN w:val="0"/>
        <w:spacing w:before="240" w:after="200"/>
        <w:jc w:val="left"/>
        <w:rPr>
          <w:lang w:val="en-US"/>
        </w:rPr>
      </w:pPr>
    </w:p>
    <w:p w14:paraId="7B05EB48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Which species of livestock do you see?</w:t>
      </w:r>
    </w:p>
    <w:p w14:paraId="2D201CD9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Goats</w:t>
      </w:r>
      <w:r w:rsidRPr="002914D1">
        <w:rPr>
          <w:lang w:val="en-US"/>
        </w:rPr>
        <w:tab/>
        <w:t>b. Sheep</w:t>
      </w:r>
      <w:r w:rsidRPr="002914D1">
        <w:rPr>
          <w:lang w:val="en-US"/>
        </w:rPr>
        <w:tab/>
        <w:t>c. Pigs</w:t>
      </w:r>
      <w:r w:rsidRPr="002914D1">
        <w:rPr>
          <w:lang w:val="en-US"/>
        </w:rPr>
        <w:tab/>
      </w:r>
      <w:r w:rsidRPr="002914D1">
        <w:rPr>
          <w:lang w:val="en-US"/>
        </w:rPr>
        <w:tab/>
        <w:t>d. Poultry</w:t>
      </w:r>
      <w:r w:rsidRPr="002914D1">
        <w:rPr>
          <w:lang w:val="en-US"/>
        </w:rPr>
        <w:tab/>
        <w:t>e. Other</w:t>
      </w:r>
    </w:p>
    <w:p w14:paraId="43FF75B1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 you have a water source for your herd within the farm?</w:t>
      </w:r>
    </w:p>
    <w:p w14:paraId="3A52DE5E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lastRenderedPageBreak/>
        <w:t>Yes</w:t>
      </w:r>
      <w:r w:rsidRPr="002914D1">
        <w:rPr>
          <w:lang w:val="en-US"/>
        </w:rPr>
        <w:tab/>
        <w:t>b. No</w:t>
      </w:r>
    </w:p>
    <w:p w14:paraId="1829988A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Are these water sources shared with other herds within the village? </w:t>
      </w:r>
    </w:p>
    <w:p w14:paraId="0ECD9830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</w:p>
    <w:p w14:paraId="005429CE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 neighboring villages share these watering points?</w:t>
      </w:r>
    </w:p>
    <w:p w14:paraId="37D47870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</w:p>
    <w:p w14:paraId="6D1D27CB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How many other herds use this watering point for their livestock?</w:t>
      </w:r>
    </w:p>
    <w:p w14:paraId="128C8D70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1-5</w:t>
      </w:r>
      <w:r w:rsidRPr="002914D1">
        <w:rPr>
          <w:lang w:val="en-US"/>
        </w:rPr>
        <w:tab/>
      </w:r>
      <w:r w:rsidRPr="002914D1">
        <w:rPr>
          <w:lang w:val="en-US"/>
        </w:rPr>
        <w:tab/>
        <w:t>b. 5-10</w:t>
      </w:r>
      <w:r w:rsidRPr="002914D1">
        <w:rPr>
          <w:lang w:val="en-US"/>
        </w:rPr>
        <w:tab/>
      </w:r>
      <w:r w:rsidRPr="002914D1">
        <w:rPr>
          <w:lang w:val="en-US"/>
        </w:rPr>
        <w:tab/>
        <w:t>c. 10-15</w:t>
      </w:r>
      <w:r w:rsidRPr="002914D1">
        <w:rPr>
          <w:lang w:val="en-US"/>
        </w:rPr>
        <w:tab/>
        <w:t>d. 15-20</w:t>
      </w:r>
      <w:r w:rsidRPr="002914D1">
        <w:rPr>
          <w:lang w:val="en-US"/>
        </w:rPr>
        <w:tab/>
        <w:t>e. &gt;20</w:t>
      </w:r>
      <w:r w:rsidRPr="002914D1">
        <w:rPr>
          <w:lang w:val="en-US"/>
        </w:rPr>
        <w:tab/>
      </w:r>
      <w:r w:rsidRPr="002914D1">
        <w:rPr>
          <w:lang w:val="en-US"/>
        </w:rPr>
        <w:tab/>
      </w:r>
      <w:r w:rsidRPr="002914D1">
        <w:rPr>
          <w:lang w:val="en-US"/>
        </w:rPr>
        <w:tab/>
      </w:r>
    </w:p>
    <w:p w14:paraId="351AAA60" w14:textId="77777777" w:rsidR="000B5AEE" w:rsidRPr="002914D1" w:rsidRDefault="000B5AEE" w:rsidP="000B5AEE">
      <w:pPr>
        <w:autoSpaceDE w:val="0"/>
        <w:autoSpaceDN w:val="0"/>
        <w:spacing w:before="240"/>
        <w:ind w:left="1800"/>
        <w:jc w:val="left"/>
        <w:rPr>
          <w:lang w:val="en-US"/>
        </w:rPr>
      </w:pPr>
      <w:r w:rsidRPr="002914D1">
        <w:rPr>
          <w:lang w:val="en-US"/>
        </w:rPr>
        <w:t>f. None</w:t>
      </w:r>
    </w:p>
    <w:p w14:paraId="5B06F08D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 your cattle mix with other herds at watering point? How many herds do they mix with when they drink?</w:t>
      </w:r>
    </w:p>
    <w:p w14:paraId="34473C99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</w:p>
    <w:p w14:paraId="2BEC7839" w14:textId="77777777" w:rsidR="000B5AEE" w:rsidRPr="002914D1" w:rsidRDefault="000B5AEE" w:rsidP="000B5AEE">
      <w:pPr>
        <w:autoSpaceDE w:val="0"/>
        <w:autoSpaceDN w:val="0"/>
        <w:spacing w:before="240"/>
        <w:ind w:left="1440"/>
        <w:jc w:val="left"/>
        <w:rPr>
          <w:lang w:val="en-US"/>
        </w:rPr>
      </w:pPr>
      <w:r w:rsidRPr="002914D1">
        <w:rPr>
          <w:lang w:val="en-US"/>
        </w:rPr>
        <w:t>If yes, how many?: _____________________________________________</w:t>
      </w:r>
    </w:p>
    <w:p w14:paraId="29CCF6DA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es your livestock share trek routes with herds?</w:t>
      </w:r>
    </w:p>
    <w:p w14:paraId="3726E25C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  <w:r w:rsidRPr="002914D1">
        <w:rPr>
          <w:lang w:val="en-US"/>
        </w:rPr>
        <w:tab/>
      </w:r>
      <w:r w:rsidRPr="002914D1">
        <w:rPr>
          <w:lang w:val="en-US"/>
        </w:rPr>
        <w:tab/>
        <w:t>c. Unsure</w:t>
      </w:r>
    </w:p>
    <w:p w14:paraId="69C6C31A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o your herd share water points on the trek with other herds?</w:t>
      </w:r>
    </w:p>
    <w:p w14:paraId="0937BAEE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  <w:r w:rsidRPr="002914D1">
        <w:rPr>
          <w:lang w:val="en-US"/>
        </w:rPr>
        <w:tab/>
      </w:r>
      <w:r w:rsidRPr="002914D1">
        <w:rPr>
          <w:lang w:val="en-US"/>
        </w:rPr>
        <w:tab/>
        <w:t>c. Unsure</w:t>
      </w:r>
    </w:p>
    <w:p w14:paraId="32237FD6" w14:textId="77777777" w:rsidR="000B5AEE" w:rsidRPr="002914D1" w:rsidRDefault="000B5AEE" w:rsidP="000B5AEE">
      <w:pPr>
        <w:autoSpaceDE w:val="0"/>
        <w:autoSpaceDN w:val="0"/>
        <w:spacing w:before="240" w:after="200"/>
        <w:jc w:val="left"/>
        <w:rPr>
          <w:lang w:val="en-US"/>
        </w:rPr>
      </w:pPr>
    </w:p>
    <w:p w14:paraId="16EC10FB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id you buy any livestock in the last one year? How many, species and which market?</w:t>
      </w:r>
    </w:p>
    <w:p w14:paraId="795437A9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Yes</w:t>
      </w:r>
      <w:r w:rsidRPr="002914D1">
        <w:rPr>
          <w:lang w:val="en-US"/>
        </w:rPr>
        <w:tab/>
        <w:t>b. No</w:t>
      </w:r>
    </w:p>
    <w:p w14:paraId="2EE83D5D" w14:textId="77777777" w:rsidR="000B5AEE" w:rsidRPr="002914D1" w:rsidRDefault="000B5AEE" w:rsidP="000B5AEE">
      <w:pPr>
        <w:autoSpaceDE w:val="0"/>
        <w:autoSpaceDN w:val="0"/>
        <w:spacing w:before="240"/>
        <w:ind w:left="1800"/>
        <w:jc w:val="left"/>
        <w:rPr>
          <w:lang w:val="en-US"/>
        </w:rPr>
      </w:pPr>
      <w:r w:rsidRPr="002914D1">
        <w:rPr>
          <w:lang w:val="en-US"/>
        </w:rPr>
        <w:t>If yes, please specify: ____________________________________________</w:t>
      </w:r>
    </w:p>
    <w:p w14:paraId="1E86F313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Type of husbandry eg breeding bull, AI, breeding bull own, common use, breeding bull from another farm etc</w:t>
      </w:r>
    </w:p>
    <w:p w14:paraId="3A27F506" w14:textId="77777777" w:rsidR="000B5AEE" w:rsidRPr="002914D1" w:rsidRDefault="000B5AEE" w:rsidP="000B5AEE">
      <w:pPr>
        <w:autoSpaceDE w:val="0"/>
        <w:autoSpaceDN w:val="0"/>
        <w:spacing w:before="240"/>
        <w:ind w:left="1800"/>
        <w:jc w:val="left"/>
        <w:rPr>
          <w:lang w:val="en-US"/>
        </w:rPr>
      </w:pPr>
      <w:r w:rsidRPr="002914D1">
        <w:rPr>
          <w:lang w:val="en-US"/>
        </w:rPr>
        <w:t>Please specify: __________________________________________________</w:t>
      </w:r>
    </w:p>
    <w:p w14:paraId="49709DB5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bookmarkStart w:id="0" w:name="_GoBack"/>
      <w:bookmarkEnd w:id="0"/>
      <w:r w:rsidRPr="002914D1">
        <w:rPr>
          <w:lang w:val="en-US"/>
        </w:rPr>
        <w:lastRenderedPageBreak/>
        <w:t>Have you noticed any of the following signs of illness in your cattle? (Choose as many as needed):</w:t>
      </w:r>
    </w:p>
    <w:p w14:paraId="005F018C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Fatigue</w:t>
      </w:r>
      <w:r w:rsidRPr="002914D1">
        <w:rPr>
          <w:lang w:val="en-US"/>
        </w:rPr>
        <w:tab/>
      </w:r>
    </w:p>
    <w:p w14:paraId="57CB14B3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Loss of pregnancy/abortion/stillbirth</w:t>
      </w:r>
      <w:r w:rsidRPr="002914D1">
        <w:rPr>
          <w:lang w:val="en-US"/>
        </w:rPr>
        <w:tab/>
      </w:r>
    </w:p>
    <w:p w14:paraId="24E603C0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Decrease in milk production</w:t>
      </w:r>
      <w:r w:rsidRPr="002914D1">
        <w:rPr>
          <w:lang w:val="en-US"/>
        </w:rPr>
        <w:tab/>
        <w:t xml:space="preserve"> </w:t>
      </w:r>
    </w:p>
    <w:p w14:paraId="272AB41E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Mastitis/udder swelling and/or pain</w:t>
      </w:r>
    </w:p>
    <w:p w14:paraId="2C4CB4CC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Unwillingness to walk/stand </w:t>
      </w:r>
    </w:p>
    <w:p w14:paraId="15C0BE0B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Fever </w:t>
      </w:r>
    </w:p>
    <w:p w14:paraId="1E476DDC" w14:textId="77777777" w:rsidR="000B5AEE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Blisters in mouth, teats or hooves? </w:t>
      </w:r>
    </w:p>
    <w:p w14:paraId="354E5DCD" w14:textId="77777777" w:rsidR="000B5AEE" w:rsidRPr="002914D1" w:rsidRDefault="000B5AEE" w:rsidP="000B5AEE">
      <w:pPr>
        <w:autoSpaceDE w:val="0"/>
        <w:autoSpaceDN w:val="0"/>
        <w:spacing w:before="240" w:after="200"/>
        <w:jc w:val="left"/>
        <w:rPr>
          <w:lang w:val="en-US"/>
        </w:rPr>
      </w:pPr>
    </w:p>
    <w:p w14:paraId="1A7142E3" w14:textId="77777777" w:rsidR="000B5AEE" w:rsidRPr="002914D1" w:rsidRDefault="000B5AEE" w:rsidP="000B5AEE">
      <w:pPr>
        <w:numPr>
          <w:ilvl w:val="0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Have any of the people handling the animals experienced:</w:t>
      </w:r>
    </w:p>
    <w:p w14:paraId="061FC7E6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 Fever</w:t>
      </w:r>
    </w:p>
    <w:p w14:paraId="0C447655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Sweat </w:t>
      </w:r>
    </w:p>
    <w:p w14:paraId="397C6210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>Malaise</w:t>
      </w:r>
    </w:p>
    <w:p w14:paraId="73CAC8B7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Headache </w:t>
      </w:r>
    </w:p>
    <w:p w14:paraId="45830A91" w14:textId="77777777" w:rsidR="000B5AEE" w:rsidRPr="002914D1" w:rsidRDefault="000B5AEE" w:rsidP="000B5AEE">
      <w:pPr>
        <w:numPr>
          <w:ilvl w:val="1"/>
          <w:numId w:val="1"/>
        </w:numPr>
        <w:autoSpaceDE w:val="0"/>
        <w:autoSpaceDN w:val="0"/>
        <w:spacing w:before="240" w:after="200"/>
        <w:jc w:val="left"/>
        <w:rPr>
          <w:lang w:val="en-US"/>
        </w:rPr>
      </w:pPr>
      <w:r w:rsidRPr="002914D1">
        <w:rPr>
          <w:lang w:val="en-US"/>
        </w:rPr>
        <w:t xml:space="preserve">Pain in muscles, joints and/or back </w:t>
      </w:r>
    </w:p>
    <w:p w14:paraId="4F3940B4" w14:textId="77777777" w:rsidR="000B5AEE" w:rsidRPr="002914D1" w:rsidRDefault="000B5AEE" w:rsidP="000B5AEE">
      <w:pPr>
        <w:autoSpaceDE w:val="0"/>
        <w:autoSpaceDN w:val="0"/>
        <w:spacing w:before="240"/>
        <w:ind w:left="1800"/>
        <w:jc w:val="left"/>
        <w:rPr>
          <w:lang w:val="en-US"/>
        </w:rPr>
      </w:pPr>
      <w:r w:rsidRPr="002914D1">
        <w:rPr>
          <w:lang w:val="en-US"/>
        </w:rPr>
        <w:t>(Choose as many as needed)</w:t>
      </w:r>
    </w:p>
    <w:p w14:paraId="62742609" w14:textId="77777777" w:rsidR="000B5AEE" w:rsidRPr="002914D1" w:rsidRDefault="000B5AEE" w:rsidP="000B5AEE">
      <w:pPr>
        <w:jc w:val="left"/>
        <w:rPr>
          <w:lang w:val="en-US"/>
        </w:rPr>
      </w:pPr>
    </w:p>
    <w:p w14:paraId="1CE40FA6" w14:textId="77777777" w:rsidR="000B5AEE" w:rsidRPr="002914D1" w:rsidRDefault="000B5AEE" w:rsidP="000B5AEE">
      <w:pPr>
        <w:pStyle w:val="Heading1"/>
        <w:rPr>
          <w:lang w:val="en-US"/>
        </w:rPr>
      </w:pPr>
    </w:p>
    <w:p w14:paraId="743907C0" w14:textId="77777777" w:rsidR="0011258C" w:rsidRPr="007E5DAC" w:rsidRDefault="000D4FCF">
      <w:pPr>
        <w:rPr>
          <w:lang w:val="en-US"/>
        </w:rPr>
      </w:pPr>
    </w:p>
    <w:sectPr w:rsidR="0011258C" w:rsidRPr="007E5DAC" w:rsidSect="007E672F">
      <w:footerReference w:type="default" r:id="rId7"/>
      <w:pgSz w:w="11907" w:h="16840" w:code="9"/>
      <w:pgMar w:top="1418" w:right="1418" w:bottom="1134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3F672" w14:textId="77777777" w:rsidR="000D4FCF" w:rsidRDefault="000D4FCF">
      <w:pPr>
        <w:spacing w:line="240" w:lineRule="auto"/>
      </w:pPr>
      <w:r>
        <w:separator/>
      </w:r>
    </w:p>
  </w:endnote>
  <w:endnote w:type="continuationSeparator" w:id="0">
    <w:p w14:paraId="4C838B38" w14:textId="77777777" w:rsidR="000D4FCF" w:rsidRDefault="000D4F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1F7540" w14:textId="77777777" w:rsidR="00355536" w:rsidRDefault="000B5AE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7E5DAC" w:rsidRPr="007E5DAC">
      <w:rPr>
        <w:noProof/>
        <w:lang w:val="sv-SE"/>
      </w:rPr>
      <w:t>1</w:t>
    </w:r>
    <w:r>
      <w:rPr>
        <w:noProof/>
        <w:lang w:val="sv-SE"/>
      </w:rPr>
      <w:fldChar w:fldCharType="end"/>
    </w:r>
  </w:p>
  <w:p w14:paraId="08E1D758" w14:textId="77777777" w:rsidR="00355536" w:rsidRDefault="000D4F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D723CC" w14:textId="77777777" w:rsidR="000D4FCF" w:rsidRDefault="000D4FCF">
      <w:pPr>
        <w:spacing w:line="240" w:lineRule="auto"/>
      </w:pPr>
      <w:r>
        <w:separator/>
      </w:r>
    </w:p>
  </w:footnote>
  <w:footnote w:type="continuationSeparator" w:id="0">
    <w:p w14:paraId="11486A46" w14:textId="77777777" w:rsidR="000D4FCF" w:rsidRDefault="000D4F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91464E"/>
    <w:multiLevelType w:val="hybridMultilevel"/>
    <w:tmpl w:val="36A6DB88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AEE"/>
    <w:rsid w:val="000B5AEE"/>
    <w:rsid w:val="000D4FCF"/>
    <w:rsid w:val="001838E4"/>
    <w:rsid w:val="007E5DAC"/>
    <w:rsid w:val="00925C26"/>
    <w:rsid w:val="00E54C7A"/>
    <w:rsid w:val="00E8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5DD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rödtext uppsats"/>
    <w:qFormat/>
    <w:rsid w:val="000B5AEE"/>
    <w:pPr>
      <w:spacing w:line="276" w:lineRule="auto"/>
      <w:jc w:val="both"/>
    </w:pPr>
    <w:rPr>
      <w:rFonts w:ascii="Times New Roman" w:eastAsia="MS Mincho" w:hAnsi="Times New Roman" w:cs="Times New Roman"/>
      <w:lang w:eastAsia="sv-SE"/>
    </w:rPr>
  </w:style>
  <w:style w:type="paragraph" w:styleId="Heading1">
    <w:name w:val="heading 1"/>
    <w:aliases w:val="Rubrik 1 egen"/>
    <w:basedOn w:val="Normal"/>
    <w:next w:val="Normal"/>
    <w:link w:val="Heading1Char"/>
    <w:uiPriority w:val="99"/>
    <w:qFormat/>
    <w:rsid w:val="000B5AEE"/>
    <w:pPr>
      <w:keepNext/>
      <w:keepLines/>
      <w:spacing w:before="120" w:after="120"/>
      <w:outlineLvl w:val="0"/>
    </w:pPr>
    <w:rPr>
      <w:rFonts w:ascii="Arial" w:eastAsia="MS Gothic" w:hAnsi="Arial"/>
      <w:b/>
      <w:bCs/>
      <w:cap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Rubrik 1 egen Char"/>
    <w:basedOn w:val="DefaultParagraphFont"/>
    <w:link w:val="Heading1"/>
    <w:uiPriority w:val="99"/>
    <w:rsid w:val="000B5AEE"/>
    <w:rPr>
      <w:rFonts w:ascii="Arial" w:eastAsia="MS Gothic" w:hAnsi="Arial" w:cs="Times New Roman"/>
      <w:b/>
      <w:bCs/>
      <w:caps/>
      <w:szCs w:val="28"/>
      <w:lang w:eastAsia="sv-SE"/>
    </w:rPr>
  </w:style>
  <w:style w:type="paragraph" w:styleId="Footer">
    <w:name w:val="footer"/>
    <w:basedOn w:val="Normal"/>
    <w:link w:val="FooterChar"/>
    <w:rsid w:val="000B5AEE"/>
    <w:pPr>
      <w:tabs>
        <w:tab w:val="center" w:pos="4536"/>
        <w:tab w:val="right" w:pos="9072"/>
      </w:tabs>
      <w:spacing w:after="240"/>
    </w:pPr>
    <w:rPr>
      <w:rFonts w:ascii="Calibri" w:hAnsi="Calibri"/>
      <w:lang w:val="en-GB" w:eastAsia="en-US"/>
    </w:rPr>
  </w:style>
  <w:style w:type="character" w:customStyle="1" w:styleId="FooterChar">
    <w:name w:val="Footer Char"/>
    <w:basedOn w:val="DefaultParagraphFont"/>
    <w:link w:val="Footer"/>
    <w:rsid w:val="000B5AEE"/>
    <w:rPr>
      <w:rFonts w:ascii="Calibri" w:eastAsia="MS Mincho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E</dc:creator>
  <cp:keywords/>
  <dc:description/>
  <cp:lastModifiedBy>Lindahl, Johanna (ILRI)</cp:lastModifiedBy>
  <cp:revision>2</cp:revision>
  <dcterms:created xsi:type="dcterms:W3CDTF">2017-10-03T15:45:00Z</dcterms:created>
  <dcterms:modified xsi:type="dcterms:W3CDTF">2017-10-03T15:45:00Z</dcterms:modified>
</cp:coreProperties>
</file>